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E68" w:rsidRPr="00620DB8" w:rsidRDefault="00DD2E68" w:rsidP="00DD2E68">
      <w:pPr>
        <w:pageBreakBefore/>
        <w:tabs>
          <w:tab w:val="left" w:pos="8550"/>
        </w:tabs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Pr="00F5636F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>.</w:t>
      </w:r>
      <w:r w:rsidRPr="00F5636F">
        <w:rPr>
          <w:rFonts w:ascii="Arial" w:hAnsi="Arial" w:cs="Arial"/>
          <w:b/>
        </w:rPr>
        <w:t xml:space="preserve"> 1</w:t>
      </w:r>
      <w:r>
        <w:rPr>
          <w:rFonts w:ascii="Arial" w:hAnsi="Arial" w:cs="Arial"/>
        </w:rPr>
        <w:t xml:space="preserve"> Toxicology management </w:t>
      </w:r>
      <w:proofErr w:type="spellStart"/>
      <w:r>
        <w:rPr>
          <w:rFonts w:ascii="Arial" w:hAnsi="Arial" w:cs="Arial"/>
        </w:rPr>
        <w:t>a</w:t>
      </w:r>
      <w:r w:rsidRPr="00620DB8">
        <w:rPr>
          <w:rFonts w:ascii="Arial" w:hAnsi="Arial" w:cs="Arial"/>
        </w:rPr>
        <w:t>lgorithms</w:t>
      </w:r>
      <w:r w:rsidRPr="00AD5CA4">
        <w:rPr>
          <w:rFonts w:ascii="Arial" w:hAnsi="Arial" w:cs="Arial"/>
          <w:vertAlign w:val="superscript"/>
        </w:rPr>
        <w:t>a</w:t>
      </w:r>
      <w:proofErr w:type="spellEnd"/>
    </w:p>
    <w:p w:rsidR="00DD2E68" w:rsidRPr="00620DB8" w:rsidRDefault="00DD2E68" w:rsidP="00DD2E68">
      <w:pPr>
        <w:rPr>
          <w:rFonts w:ascii="Arial" w:hAnsi="Arial" w:cs="Arial"/>
          <w:lang w:eastAsia="ja-JP"/>
        </w:rPr>
      </w:pPr>
      <w:r w:rsidRPr="00620DB8">
        <w:rPr>
          <w:rFonts w:ascii="Arial" w:hAnsi="Arial" w:cs="Arial"/>
          <w:lang w:eastAsia="ja-JP"/>
        </w:rPr>
        <w:t>A.</w:t>
      </w:r>
    </w:p>
    <w:p w:rsidR="00DD2E68" w:rsidRPr="00620DB8" w:rsidRDefault="00DD2E68" w:rsidP="00DD2E68">
      <w:pPr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4962525" cy="3524250"/>
            <wp:effectExtent l="19050" t="0" r="9525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524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E68" w:rsidRPr="00620DB8" w:rsidRDefault="00DD2E68" w:rsidP="00DD2E68">
      <w:pPr>
        <w:rPr>
          <w:rFonts w:ascii="Arial" w:hAnsi="Arial" w:cs="Arial"/>
          <w:lang w:eastAsia="ja-JP"/>
        </w:rPr>
      </w:pPr>
      <w:r w:rsidRPr="00620DB8">
        <w:rPr>
          <w:rFonts w:ascii="Arial" w:hAnsi="Arial" w:cs="Arial"/>
          <w:lang w:eastAsia="ja-JP"/>
        </w:rPr>
        <w:t>B.</w:t>
      </w:r>
    </w:p>
    <w:p w:rsidR="00DD2E68" w:rsidRDefault="00DD2E68" w:rsidP="00DD2E68">
      <w:pPr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5067300" cy="3524250"/>
            <wp:effectExtent l="19050" t="0" r="0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524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E68" w:rsidRPr="00620DB8" w:rsidRDefault="00DD2E68" w:rsidP="00DD2E68">
      <w:pPr>
        <w:rPr>
          <w:rFonts w:ascii="Arial" w:hAnsi="Arial" w:cs="Arial"/>
          <w:lang w:eastAsia="ja-JP"/>
        </w:rPr>
      </w:pPr>
      <w:r w:rsidRPr="00620DB8">
        <w:rPr>
          <w:rFonts w:ascii="Arial" w:hAnsi="Arial" w:cs="Arial"/>
          <w:lang w:eastAsia="ja-JP"/>
        </w:rPr>
        <w:lastRenderedPageBreak/>
        <w:t>C.</w:t>
      </w:r>
    </w:p>
    <w:p w:rsidR="00DD2E68" w:rsidRPr="00620DB8" w:rsidRDefault="00DD2E68" w:rsidP="00DD2E68">
      <w:pPr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4924425" cy="3248025"/>
            <wp:effectExtent l="19050" t="0" r="9525" b="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24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E68" w:rsidRPr="00620DB8" w:rsidRDefault="00DD2E68" w:rsidP="00DD2E68">
      <w:pPr>
        <w:rPr>
          <w:rFonts w:ascii="Arial" w:hAnsi="Arial" w:cs="Arial"/>
          <w:lang w:eastAsia="ja-JP"/>
        </w:rPr>
      </w:pPr>
      <w:r w:rsidRPr="00620DB8">
        <w:rPr>
          <w:rFonts w:ascii="Arial" w:hAnsi="Arial" w:cs="Arial"/>
          <w:lang w:eastAsia="ja-JP"/>
        </w:rPr>
        <w:t>D</w:t>
      </w:r>
      <w:r>
        <w:rPr>
          <w:rFonts w:ascii="Arial" w:hAnsi="Arial" w:cs="Arial"/>
          <w:lang w:eastAsia="ja-JP"/>
        </w:rPr>
        <w:t>.</w:t>
      </w:r>
    </w:p>
    <w:p w:rsidR="00DD2E68" w:rsidRPr="00620DB8" w:rsidRDefault="00DD2E68" w:rsidP="00DD2E68">
      <w:pPr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4905375" cy="3486150"/>
            <wp:effectExtent l="19050" t="0" r="9525" b="0"/>
            <wp:docPr id="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48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20DB8">
        <w:rPr>
          <w:rFonts w:ascii="Arial" w:hAnsi="Arial" w:cs="Arial"/>
          <w:lang w:eastAsia="ja-JP"/>
        </w:rPr>
        <w:t>.</w:t>
      </w:r>
    </w:p>
    <w:p w:rsidR="00DD2E68" w:rsidRDefault="00DD2E68" w:rsidP="00DD2E68">
      <w:pPr>
        <w:rPr>
          <w:rFonts w:ascii="Arial" w:hAnsi="Arial" w:cs="Arial"/>
        </w:rPr>
      </w:pPr>
      <w:proofErr w:type="spellStart"/>
      <w:proofErr w:type="gramStart"/>
      <w:r w:rsidRPr="00AD5CA4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Source</w:t>
      </w:r>
      <w:proofErr w:type="spellEnd"/>
      <w:proofErr w:type="gramEnd"/>
      <w:r>
        <w:rPr>
          <w:rFonts w:ascii="Arial" w:hAnsi="Arial" w:cs="Arial"/>
        </w:rPr>
        <w:t xml:space="preserve">: Bristol-Myers Squibb Company (2014) </w:t>
      </w:r>
      <w:proofErr w:type="spellStart"/>
      <w:r>
        <w:rPr>
          <w:rFonts w:ascii="Arial" w:hAnsi="Arial" w:cs="Arial"/>
        </w:rPr>
        <w:t>YERVOY</w:t>
      </w:r>
      <w:proofErr w:type="spellEnd"/>
      <w:r>
        <w:rPr>
          <w:rFonts w:ascii="Arial" w:hAnsi="Arial" w:cs="Arial"/>
        </w:rPr>
        <w:t>® (</w:t>
      </w:r>
      <w:proofErr w:type="spellStart"/>
      <w:r>
        <w:rPr>
          <w:rFonts w:ascii="Arial" w:hAnsi="Arial" w:cs="Arial"/>
        </w:rPr>
        <w:t>ipilimumab</w:t>
      </w:r>
      <w:proofErr w:type="spellEnd"/>
      <w:r>
        <w:rPr>
          <w:rFonts w:ascii="Arial" w:hAnsi="Arial" w:cs="Arial"/>
        </w:rPr>
        <w:t>) investigator brochure</w:t>
      </w:r>
    </w:p>
    <w:p w:rsidR="00DD2E68" w:rsidRPr="00620DB8" w:rsidRDefault="00DD2E68" w:rsidP="00DD2E68">
      <w:pPr>
        <w:rPr>
          <w:rFonts w:ascii="Arial" w:hAnsi="Arial" w:cs="Arial"/>
        </w:rPr>
      </w:pPr>
      <w:bookmarkStart w:id="0" w:name="_GoBack"/>
      <w:bookmarkEnd w:id="0"/>
    </w:p>
    <w:sectPr w:rsidR="00DD2E68" w:rsidRPr="00620DB8" w:rsidSect="007F5461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25F0" w:rsidRDefault="00DD2E6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B825F0" w:rsidRDefault="00DD2E68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25F0" w:rsidRDefault="00DD2E68" w:rsidP="004970CC">
    <w:pPr>
      <w:pStyle w:val="Header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D2E68"/>
    <w:rsid w:val="00000E9D"/>
    <w:rsid w:val="0000246C"/>
    <w:rsid w:val="00012EF8"/>
    <w:rsid w:val="00043991"/>
    <w:rsid w:val="00045F8C"/>
    <w:rsid w:val="00055601"/>
    <w:rsid w:val="000D4903"/>
    <w:rsid w:val="00126247"/>
    <w:rsid w:val="00137A9A"/>
    <w:rsid w:val="00151EFC"/>
    <w:rsid w:val="0015693C"/>
    <w:rsid w:val="00157077"/>
    <w:rsid w:val="00167820"/>
    <w:rsid w:val="00211133"/>
    <w:rsid w:val="00231611"/>
    <w:rsid w:val="00261316"/>
    <w:rsid w:val="002949E0"/>
    <w:rsid w:val="00297013"/>
    <w:rsid w:val="002A1A65"/>
    <w:rsid w:val="002B70E0"/>
    <w:rsid w:val="002F1D91"/>
    <w:rsid w:val="00327961"/>
    <w:rsid w:val="003461D6"/>
    <w:rsid w:val="0035539F"/>
    <w:rsid w:val="00374E9A"/>
    <w:rsid w:val="003855A5"/>
    <w:rsid w:val="003B5180"/>
    <w:rsid w:val="003E540E"/>
    <w:rsid w:val="003F50C8"/>
    <w:rsid w:val="004301C8"/>
    <w:rsid w:val="00430E82"/>
    <w:rsid w:val="00450A49"/>
    <w:rsid w:val="004601BE"/>
    <w:rsid w:val="004714A8"/>
    <w:rsid w:val="004A0E71"/>
    <w:rsid w:val="004A1EF1"/>
    <w:rsid w:val="004C1273"/>
    <w:rsid w:val="004C1A4D"/>
    <w:rsid w:val="004C1AF1"/>
    <w:rsid w:val="0050459B"/>
    <w:rsid w:val="005769B3"/>
    <w:rsid w:val="00577CFF"/>
    <w:rsid w:val="00581DED"/>
    <w:rsid w:val="00595647"/>
    <w:rsid w:val="005D00E7"/>
    <w:rsid w:val="005D2C35"/>
    <w:rsid w:val="005F613A"/>
    <w:rsid w:val="00653622"/>
    <w:rsid w:val="00681627"/>
    <w:rsid w:val="006934A6"/>
    <w:rsid w:val="006D5B2C"/>
    <w:rsid w:val="006E3E24"/>
    <w:rsid w:val="006F49D0"/>
    <w:rsid w:val="006F63BC"/>
    <w:rsid w:val="00703FA1"/>
    <w:rsid w:val="00704BD0"/>
    <w:rsid w:val="00770C4A"/>
    <w:rsid w:val="0077626E"/>
    <w:rsid w:val="00791B93"/>
    <w:rsid w:val="007C7F38"/>
    <w:rsid w:val="007D3A7B"/>
    <w:rsid w:val="008118FE"/>
    <w:rsid w:val="00830383"/>
    <w:rsid w:val="008415AF"/>
    <w:rsid w:val="008A7B60"/>
    <w:rsid w:val="008D492A"/>
    <w:rsid w:val="008D4B57"/>
    <w:rsid w:val="008F056A"/>
    <w:rsid w:val="008F11C3"/>
    <w:rsid w:val="008F7715"/>
    <w:rsid w:val="00904AD9"/>
    <w:rsid w:val="009617EE"/>
    <w:rsid w:val="009A1C81"/>
    <w:rsid w:val="009A44D7"/>
    <w:rsid w:val="009B1EAA"/>
    <w:rsid w:val="009F2E59"/>
    <w:rsid w:val="00A01451"/>
    <w:rsid w:val="00A050AC"/>
    <w:rsid w:val="00A16D3A"/>
    <w:rsid w:val="00A22C4A"/>
    <w:rsid w:val="00A459BA"/>
    <w:rsid w:val="00A54812"/>
    <w:rsid w:val="00A55F40"/>
    <w:rsid w:val="00A71469"/>
    <w:rsid w:val="00A76579"/>
    <w:rsid w:val="00AA04A4"/>
    <w:rsid w:val="00AC4FE5"/>
    <w:rsid w:val="00B01E0F"/>
    <w:rsid w:val="00B264A5"/>
    <w:rsid w:val="00B26EAA"/>
    <w:rsid w:val="00B406B2"/>
    <w:rsid w:val="00B53BB3"/>
    <w:rsid w:val="00BA264C"/>
    <w:rsid w:val="00C130B7"/>
    <w:rsid w:val="00C14877"/>
    <w:rsid w:val="00C263B6"/>
    <w:rsid w:val="00C4386D"/>
    <w:rsid w:val="00C842BC"/>
    <w:rsid w:val="00CA14FA"/>
    <w:rsid w:val="00CA42EF"/>
    <w:rsid w:val="00CC2A37"/>
    <w:rsid w:val="00CD0A0D"/>
    <w:rsid w:val="00CD1AD2"/>
    <w:rsid w:val="00CF0A0E"/>
    <w:rsid w:val="00CF577A"/>
    <w:rsid w:val="00D03199"/>
    <w:rsid w:val="00D54F3E"/>
    <w:rsid w:val="00D77B37"/>
    <w:rsid w:val="00DA4AD4"/>
    <w:rsid w:val="00DD2E68"/>
    <w:rsid w:val="00DE4140"/>
    <w:rsid w:val="00DF5DD9"/>
    <w:rsid w:val="00E64908"/>
    <w:rsid w:val="00E91372"/>
    <w:rsid w:val="00E933A2"/>
    <w:rsid w:val="00EA5828"/>
    <w:rsid w:val="00EB0B2B"/>
    <w:rsid w:val="00ED4A5D"/>
    <w:rsid w:val="00EE5742"/>
    <w:rsid w:val="00F32A0D"/>
    <w:rsid w:val="00F51B68"/>
    <w:rsid w:val="00F65101"/>
    <w:rsid w:val="00F8160F"/>
    <w:rsid w:val="00F91A37"/>
    <w:rsid w:val="00FC1CDE"/>
    <w:rsid w:val="00FF4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D2E6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D2E6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DD2E6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D2E68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E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1</Characters>
  <Application>Microsoft Office Word</Application>
  <DocSecurity>0</DocSecurity>
  <Lines>1</Lines>
  <Paragraphs>1</Paragraphs>
  <ScaleCrop>false</ScaleCrop>
  <Company>Microsoft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1</cp:revision>
  <dcterms:created xsi:type="dcterms:W3CDTF">2015-09-12T04:38:00Z</dcterms:created>
  <dcterms:modified xsi:type="dcterms:W3CDTF">2015-09-12T04:39:00Z</dcterms:modified>
</cp:coreProperties>
</file>